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183FE" w14:textId="77777777" w:rsidR="001C50A5" w:rsidRDefault="001C50A5" w:rsidP="001C50A5">
      <w:pPr>
        <w:pStyle w:val="Default"/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47 Table.  Means (SE) for Prime female mass at pupation for the interaction </w:t>
      </w:r>
      <w:proofErr w:type="spellStart"/>
      <w:r>
        <w:rPr>
          <w:rFonts w:asciiTheme="minorHAnsi" w:hAnsiTheme="minorHAnsi" w:cstheme="minorHAnsi"/>
        </w:rPr>
        <w:t>DxT</w:t>
      </w:r>
      <w:proofErr w:type="spellEnd"/>
      <w:r>
        <w:rPr>
          <w:rFonts w:asciiTheme="minorHAnsi" w:hAnsiTheme="minorHAnsi" w:cstheme="minorHAnsi"/>
        </w:rPr>
        <w:t>.  Differences between Prime and Average female masses, Prime and Average male masses, Prime female and Prime male masses, and Average female and male masses.  Food/larva.</w:t>
      </w:r>
    </w:p>
    <w:p w14:paraId="6B419FAE" w14:textId="77777777" w:rsidR="001C50A5" w:rsidRDefault="001C50A5" w:rsidP="001C50A5">
      <w:pPr>
        <w:pStyle w:val="Default"/>
        <w:spacing w:after="120"/>
        <w:rPr>
          <w:rFonts w:asciiTheme="minorHAnsi" w:hAnsiTheme="minorHAnsi" w:cstheme="minorHAnsi"/>
        </w:rPr>
      </w:pPr>
    </w:p>
    <w:tbl>
      <w:tblPr>
        <w:tblW w:w="9720" w:type="dxa"/>
        <w:tblInd w:w="-95" w:type="dxa"/>
        <w:tblLook w:val="04A0" w:firstRow="1" w:lastRow="0" w:firstColumn="1" w:lastColumn="0" w:noHBand="0" w:noVBand="1"/>
      </w:tblPr>
      <w:tblGrid>
        <w:gridCol w:w="1620"/>
        <w:gridCol w:w="1307"/>
        <w:gridCol w:w="1501"/>
        <w:gridCol w:w="1422"/>
        <w:gridCol w:w="1350"/>
        <w:gridCol w:w="1244"/>
        <w:gridCol w:w="1276"/>
      </w:tblGrid>
      <w:tr w:rsidR="001C50A5" w:rsidRPr="00B25344" w14:paraId="27751A42" w14:textId="77777777" w:rsidTr="00DC41F6">
        <w:trPr>
          <w:trHeight w:val="204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7D284" w14:textId="77777777" w:rsidR="001C50A5" w:rsidRPr="00813D20" w:rsidRDefault="001C50A5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ensity x Timespan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73F8FC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385A9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Prime female mass MINUS Average female </w:t>
            </w:r>
            <w:proofErr w:type="gramStart"/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ass  (</w:t>
            </w:r>
            <w:proofErr w:type="gramEnd"/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B5B04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MINUS Average male mass 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F9240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MINUS Prime male mass</w:t>
            </w:r>
            <w:r w:rsidRPr="00B2534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B2534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4A8D60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MINUS Average male mass (m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1E5378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Food/larva after day 4     </w:t>
            </w:r>
            <w:proofErr w:type="gramStart"/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</w:tr>
      <w:tr w:rsidR="001C50A5" w:rsidRPr="00B25344" w14:paraId="52AF1EB1" w14:textId="77777777" w:rsidTr="00DC41F6">
        <w:trPr>
          <w:trHeight w:val="5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D0C99" w14:textId="77777777" w:rsidR="001C50A5" w:rsidRPr="00813D20" w:rsidRDefault="001C50A5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larvae, 3 day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93362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2 (0.24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4FC5C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3 (0.1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23361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 (0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A07E7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92 (0.1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DDF77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86 (0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2BB0F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8</w:t>
            </w:r>
          </w:p>
        </w:tc>
      </w:tr>
      <w:tr w:rsidR="001C50A5" w:rsidRPr="00B25344" w14:paraId="6957D096" w14:textId="77777777" w:rsidTr="00DC41F6">
        <w:trPr>
          <w:trHeight w:val="5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949E3" w14:textId="77777777" w:rsidR="001C50A5" w:rsidRPr="00813D20" w:rsidRDefault="001C50A5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larvae, 6 day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45E48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4 (0.66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1E1AC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0 (0.4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B6470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 (0.3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91E89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6 (0.38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565A7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0 (0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9A97C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3, 4, 6</w:t>
            </w:r>
          </w:p>
        </w:tc>
      </w:tr>
      <w:tr w:rsidR="001C50A5" w:rsidRPr="00B25344" w14:paraId="40020F15" w14:textId="77777777" w:rsidTr="00DC41F6">
        <w:trPr>
          <w:trHeight w:val="5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A02D3" w14:textId="77777777" w:rsidR="001C50A5" w:rsidRPr="00813D20" w:rsidRDefault="001C50A5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larvae, 3 day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B4DEA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9 (0.92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8EE1D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3 (0.6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39BCA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4 (0.2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C5247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37 (0.49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D229F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28 (0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5E368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4</w:t>
            </w:r>
          </w:p>
        </w:tc>
      </w:tr>
      <w:tr w:rsidR="001C50A5" w:rsidRPr="00B25344" w14:paraId="671E5E2B" w14:textId="77777777" w:rsidTr="00DC41F6">
        <w:trPr>
          <w:trHeight w:val="5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96DAD" w14:textId="77777777" w:rsidR="001C50A5" w:rsidRPr="00813D20" w:rsidRDefault="001C50A5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larvae, 6 day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13F8B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4 (0.72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F8C16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9 (0.5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E2AF8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 (0.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3330D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2 (0.45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A5416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12 (0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8AC14" w14:textId="77777777" w:rsidR="001C50A5" w:rsidRPr="00813D20" w:rsidRDefault="001C50A5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13D2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, 1.5, 2, 3</w:t>
            </w:r>
          </w:p>
        </w:tc>
      </w:tr>
    </w:tbl>
    <w:p w14:paraId="130F8ED6" w14:textId="77777777" w:rsidR="001C50A5" w:rsidRDefault="001C50A5" w:rsidP="001C50A5">
      <w:pPr>
        <w:pStyle w:val="Body"/>
        <w:rPr>
          <w:rFonts w:ascii="Calibri" w:hAnsi="Calibri" w:cs="Calibri"/>
        </w:rPr>
      </w:pPr>
    </w:p>
    <w:p w14:paraId="77137E46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0A5"/>
    <w:rsid w:val="001C50A5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6D565"/>
  <w15:chartTrackingRefBased/>
  <w15:docId w15:val="{FD9B4838-3ED3-486A-88A1-608A31AFA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0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C50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1C50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2:11:00Z</dcterms:created>
  <dcterms:modified xsi:type="dcterms:W3CDTF">2020-08-21T02:11:00Z</dcterms:modified>
</cp:coreProperties>
</file>